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B0E16" w14:textId="77777777" w:rsidR="000E0761" w:rsidRPr="00A77CD3" w:rsidRDefault="000E0761" w:rsidP="000E0761">
      <w:pPr>
        <w:jc w:val="center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A77CD3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upplementary files </w:t>
      </w:r>
    </w:p>
    <w:p w14:paraId="37A8602C" w14:textId="77777777" w:rsidR="000E0761" w:rsidRPr="00D64207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17E4D54" w14:textId="77777777" w:rsidR="000E0761" w:rsidRPr="00A77CD3" w:rsidRDefault="000E0761" w:rsidP="000E0761">
      <w:pPr>
        <w:rPr>
          <w:rFonts w:ascii="Arial" w:hAnsi="Arial" w:cs="Arial"/>
          <w:color w:val="000000" w:themeColor="text1"/>
          <w:sz w:val="20"/>
          <w:szCs w:val="20"/>
        </w:rPr>
      </w:pPr>
      <w:r w:rsidRPr="00A77CD3">
        <w:rPr>
          <w:rFonts w:ascii="Arial" w:hAnsi="Arial" w:cs="Arial"/>
          <w:color w:val="000000" w:themeColor="text1"/>
          <w:sz w:val="20"/>
          <w:szCs w:val="20"/>
        </w:rPr>
        <w:t xml:space="preserve">Supplementary Table 1. Internal consistency reliability for pre- and post- </w:t>
      </w:r>
      <w:r>
        <w:rPr>
          <w:rFonts w:ascii="Arial" w:hAnsi="Arial" w:cs="Arial"/>
          <w:color w:val="000000" w:themeColor="text1"/>
          <w:sz w:val="20"/>
          <w:szCs w:val="20"/>
        </w:rPr>
        <w:t>patient-reported outcome</w:t>
      </w:r>
      <w:r w:rsidRPr="00A77CD3">
        <w:rPr>
          <w:rFonts w:ascii="Arial" w:hAnsi="Arial" w:cs="Arial"/>
          <w:color w:val="000000" w:themeColor="text1"/>
          <w:sz w:val="20"/>
          <w:szCs w:val="20"/>
        </w:rPr>
        <w:t xml:space="preserve"> scales among Hispanic and Black breast cancer survivors.</w:t>
      </w:r>
    </w:p>
    <w:tbl>
      <w:tblPr>
        <w:tblW w:w="7938" w:type="dxa"/>
        <w:tblLook w:val="04A0" w:firstRow="1" w:lastRow="0" w:firstColumn="1" w:lastColumn="0" w:noHBand="0" w:noVBand="1"/>
      </w:tblPr>
      <w:tblGrid>
        <w:gridCol w:w="2515"/>
        <w:gridCol w:w="1193"/>
        <w:gridCol w:w="1350"/>
        <w:gridCol w:w="1440"/>
        <w:gridCol w:w="1440"/>
      </w:tblGrid>
      <w:tr w:rsidR="000E0761" w:rsidRPr="00A77CD3" w14:paraId="2C97E0A2" w14:textId="77777777" w:rsidTr="00810DDF">
        <w:trPr>
          <w:trHeight w:val="300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96515" w14:textId="77777777" w:rsidR="000E0761" w:rsidRPr="00A77CD3" w:rsidRDefault="000E0761" w:rsidP="00810DDF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7CD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423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757C11A" w14:textId="77777777" w:rsidR="000E0761" w:rsidRPr="00A77CD3" w:rsidRDefault="000E0761" w:rsidP="00810DD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7CD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ronbach’s alpha</w:t>
            </w:r>
          </w:p>
        </w:tc>
      </w:tr>
      <w:tr w:rsidR="000E0761" w:rsidRPr="00A77CD3" w14:paraId="280150B3" w14:textId="77777777" w:rsidTr="00810DDF">
        <w:trPr>
          <w:trHeight w:val="300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166B0" w14:textId="77777777" w:rsidR="000E0761" w:rsidRPr="00A77CD3" w:rsidRDefault="000E0761" w:rsidP="00810DDF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7CD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D64D9" w14:textId="77777777" w:rsidR="000E0761" w:rsidRPr="00A77CD3" w:rsidRDefault="000E0761" w:rsidP="00810DD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7CD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Hispanic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4B2BCCA" w14:textId="77777777" w:rsidR="000E0761" w:rsidRPr="00A77CD3" w:rsidRDefault="000E0761" w:rsidP="00810DD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7CD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Black</w:t>
            </w:r>
          </w:p>
        </w:tc>
      </w:tr>
      <w:tr w:rsidR="000E0761" w:rsidRPr="00A77CD3" w14:paraId="29001A23" w14:textId="77777777" w:rsidTr="00810DDF">
        <w:trPr>
          <w:trHeight w:val="300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1A929" w14:textId="77777777" w:rsidR="000E0761" w:rsidRPr="00A77CD3" w:rsidRDefault="000E0761" w:rsidP="00810DDF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7CD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36455" w14:textId="77777777" w:rsidR="000E0761" w:rsidRPr="00A77CD3" w:rsidRDefault="000E0761" w:rsidP="00810DD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7CD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re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CF3EF" w14:textId="77777777" w:rsidR="000E0761" w:rsidRPr="00A77CD3" w:rsidRDefault="000E0761" w:rsidP="00810DD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7CD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ost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6F69D" w14:textId="77777777" w:rsidR="000E0761" w:rsidRPr="00A77CD3" w:rsidRDefault="000E0761" w:rsidP="00810DD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7CD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re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BF8FE5" w14:textId="77777777" w:rsidR="000E0761" w:rsidRPr="00A77CD3" w:rsidRDefault="000E0761" w:rsidP="00810DD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7CD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ost-</w:t>
            </w:r>
          </w:p>
        </w:tc>
      </w:tr>
      <w:tr w:rsidR="000E0761" w:rsidRPr="00A77CD3" w14:paraId="3F2D6EFF" w14:textId="77777777" w:rsidTr="00810DDF">
        <w:trPr>
          <w:trHeight w:val="300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F7714F" w14:textId="77777777" w:rsidR="000E0761" w:rsidRPr="00A77CD3" w:rsidRDefault="000E0761" w:rsidP="00810DDF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7CD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F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CT</w:t>
            </w:r>
            <w:r w:rsidRPr="00A77CD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-B total score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286D7" w14:textId="77777777" w:rsidR="000E0761" w:rsidRPr="00A77CD3" w:rsidRDefault="000E0761" w:rsidP="00810DD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7CD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.9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BC737" w14:textId="77777777" w:rsidR="000E0761" w:rsidRPr="00A77CD3" w:rsidRDefault="000E0761" w:rsidP="00810DD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7CD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.8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64C0A" w14:textId="77777777" w:rsidR="000E0761" w:rsidRPr="00A77CD3" w:rsidRDefault="000E0761" w:rsidP="00810DD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7CD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.8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300B47" w14:textId="77777777" w:rsidR="000E0761" w:rsidRPr="00A77CD3" w:rsidRDefault="000E0761" w:rsidP="00810DD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7CD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.90</w:t>
            </w:r>
          </w:p>
        </w:tc>
      </w:tr>
      <w:tr w:rsidR="000E0761" w:rsidRPr="00A77CD3" w14:paraId="23F137F5" w14:textId="77777777" w:rsidTr="00810DDF">
        <w:trPr>
          <w:trHeight w:val="300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07FC0F" w14:textId="77777777" w:rsidR="000E0761" w:rsidRPr="00A77CD3" w:rsidRDefault="000E0761" w:rsidP="00810DDF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7CD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ohen-Perceived stres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DB9F8" w14:textId="77777777" w:rsidR="000E0761" w:rsidRPr="00A77CD3" w:rsidRDefault="000E0761" w:rsidP="00810DD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7CD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.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435DD" w14:textId="77777777" w:rsidR="000E0761" w:rsidRPr="00A77CD3" w:rsidRDefault="000E0761" w:rsidP="00810DD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7CD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31FCC" w14:textId="77777777" w:rsidR="000E0761" w:rsidRPr="00A77CD3" w:rsidRDefault="000E0761" w:rsidP="00810DD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7CD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67BE03" w14:textId="77777777" w:rsidR="000E0761" w:rsidRPr="00A77CD3" w:rsidRDefault="000E0761" w:rsidP="00810DD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7CD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.80</w:t>
            </w:r>
          </w:p>
        </w:tc>
      </w:tr>
      <w:tr w:rsidR="000E0761" w:rsidRPr="00A77CD3" w14:paraId="6D899A15" w14:textId="77777777" w:rsidTr="00810DDF">
        <w:trPr>
          <w:trHeight w:val="30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7FC74B0" w14:textId="77777777" w:rsidR="000E0761" w:rsidRPr="00A77CD3" w:rsidRDefault="000E0761" w:rsidP="00810DDF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7CD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SQI Scor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15771B" w14:textId="77777777" w:rsidR="000E0761" w:rsidRPr="00A77CD3" w:rsidRDefault="000E0761" w:rsidP="00810DD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7CD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.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870153" w14:textId="77777777" w:rsidR="000E0761" w:rsidRPr="00A77CD3" w:rsidRDefault="000E0761" w:rsidP="00810DD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7CD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.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4AC808" w14:textId="77777777" w:rsidR="000E0761" w:rsidRPr="00A77CD3" w:rsidRDefault="000E0761" w:rsidP="00810DD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7CD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.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E8D6EA" w14:textId="77777777" w:rsidR="000E0761" w:rsidRPr="00A77CD3" w:rsidRDefault="000E0761" w:rsidP="00810DDF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77CD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.67</w:t>
            </w:r>
          </w:p>
        </w:tc>
      </w:tr>
    </w:tbl>
    <w:p w14:paraId="52E917FB" w14:textId="77777777" w:rsidR="000E0761" w:rsidRPr="00D64207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77CD3">
        <w:rPr>
          <w:rFonts w:ascii="Arial" w:eastAsia="Times New Roman" w:hAnsi="Arial" w:cs="Arial"/>
          <w:color w:val="000000" w:themeColor="text1"/>
          <w:kern w:val="0"/>
          <w:sz w:val="20"/>
          <w:szCs w:val="20"/>
          <w14:ligatures w14:val="none"/>
        </w:rPr>
        <w:t>F</w:t>
      </w:r>
      <w:r>
        <w:rPr>
          <w:rFonts w:ascii="Arial" w:eastAsia="Times New Roman" w:hAnsi="Arial" w:cs="Arial"/>
          <w:color w:val="000000" w:themeColor="text1"/>
          <w:kern w:val="0"/>
          <w:sz w:val="20"/>
          <w:szCs w:val="20"/>
          <w14:ligatures w14:val="none"/>
        </w:rPr>
        <w:t>ACT</w:t>
      </w:r>
      <w:r w:rsidRPr="00A77CD3">
        <w:rPr>
          <w:rFonts w:ascii="Arial" w:eastAsia="Times New Roman" w:hAnsi="Arial" w:cs="Arial"/>
          <w:color w:val="000000" w:themeColor="text1"/>
          <w:kern w:val="0"/>
          <w:sz w:val="20"/>
          <w:szCs w:val="20"/>
          <w14:ligatures w14:val="none"/>
        </w:rPr>
        <w:t>-B</w:t>
      </w:r>
      <w:r>
        <w:rPr>
          <w:rFonts w:ascii="Arial" w:eastAsia="Times New Roman" w:hAnsi="Arial" w:cs="Arial"/>
          <w:color w:val="000000" w:themeColor="text1"/>
          <w:kern w:val="0"/>
          <w:sz w:val="20"/>
          <w:szCs w:val="20"/>
          <w14:ligatures w14:val="none"/>
        </w:rPr>
        <w:t xml:space="preserve">: </w:t>
      </w:r>
      <w:r w:rsidRPr="0069152F">
        <w:rPr>
          <w:rFonts w:ascii="Arial" w:eastAsia="Times New Roman" w:hAnsi="Arial" w:cs="Arial"/>
          <w:color w:val="000000" w:themeColor="text1"/>
          <w:kern w:val="0"/>
          <w:sz w:val="20"/>
          <w:szCs w:val="20"/>
          <w14:ligatures w14:val="none"/>
        </w:rPr>
        <w:t>Functional Assessment of Cancer Therapy-Breast Cancer</w:t>
      </w:r>
      <w:r>
        <w:rPr>
          <w:rFonts w:ascii="Arial" w:eastAsia="Times New Roman" w:hAnsi="Arial" w:cs="Arial"/>
          <w:color w:val="000000" w:themeColor="text1"/>
          <w:kern w:val="0"/>
          <w:sz w:val="20"/>
          <w:szCs w:val="20"/>
          <w14:ligatures w14:val="none"/>
        </w:rPr>
        <w:t xml:space="preserve">; </w:t>
      </w:r>
      <w:r w:rsidRPr="00A77CD3">
        <w:rPr>
          <w:rFonts w:ascii="Arial" w:eastAsia="Times New Roman" w:hAnsi="Arial" w:cs="Arial"/>
          <w:color w:val="000000" w:themeColor="text1"/>
          <w:kern w:val="0"/>
          <w:sz w:val="20"/>
          <w:szCs w:val="20"/>
          <w14:ligatures w14:val="none"/>
        </w:rPr>
        <w:t>PSQI</w:t>
      </w:r>
      <w:r>
        <w:rPr>
          <w:rFonts w:ascii="Arial" w:eastAsia="Times New Roman" w:hAnsi="Arial" w:cs="Arial"/>
          <w:color w:val="000000" w:themeColor="text1"/>
          <w:kern w:val="0"/>
          <w:sz w:val="20"/>
          <w:szCs w:val="20"/>
          <w14:ligatures w14:val="none"/>
        </w:rPr>
        <w:t xml:space="preserve">: </w:t>
      </w:r>
      <w:r w:rsidRPr="0069152F">
        <w:rPr>
          <w:rFonts w:ascii="Arial" w:eastAsia="Times New Roman" w:hAnsi="Arial" w:cs="Arial"/>
          <w:color w:val="000000" w:themeColor="text1"/>
          <w:kern w:val="0"/>
          <w:sz w:val="20"/>
          <w:szCs w:val="20"/>
          <w14:ligatures w14:val="none"/>
        </w:rPr>
        <w:t>Pittsburgh Sleep Quality Index</w:t>
      </w:r>
      <w:r>
        <w:rPr>
          <w:rFonts w:ascii="Arial" w:eastAsia="Times New Roman" w:hAnsi="Arial" w:cs="Arial"/>
          <w:color w:val="000000" w:themeColor="text1"/>
          <w:kern w:val="0"/>
          <w:sz w:val="20"/>
          <w:szCs w:val="20"/>
          <w14:ligatures w14:val="none"/>
        </w:rPr>
        <w:t xml:space="preserve">. </w:t>
      </w:r>
    </w:p>
    <w:p w14:paraId="5349D7DE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2EB37C3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4C7250F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6E57589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BDACE61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42C2F44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E1DF6E1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E94F1E6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310EE6E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B97BEAF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77B3FC8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E4A870B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C2B6AFE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8B45C61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A48C15D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42EFB9B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9773597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D4F91E3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09C7580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D5486A3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EBE24EF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F9BB91E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4199B00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55C2672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B3B95EB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7F31C2E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48CF950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F453B6A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E054B0A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C1CB04D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3A44281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F98221C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A615E71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470FFD4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E131546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D23ED2E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64ED3E0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923343B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6979F03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1BC1F4A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90934A0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1349054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891B4D2" w14:textId="77777777" w:rsidR="000E0761" w:rsidRPr="00D64207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8D288A6" w14:textId="77777777" w:rsidR="000E0761" w:rsidRPr="00A77CD3" w:rsidRDefault="000E0761" w:rsidP="000E0761">
      <w:pPr>
        <w:rPr>
          <w:rFonts w:ascii="Arial" w:hAnsi="Arial" w:cs="Arial"/>
          <w:color w:val="000000" w:themeColor="text1"/>
          <w:sz w:val="20"/>
          <w:szCs w:val="20"/>
        </w:rPr>
      </w:pPr>
      <w:r w:rsidRPr="00A77CD3">
        <w:rPr>
          <w:rFonts w:ascii="Arial" w:hAnsi="Arial" w:cs="Arial"/>
          <w:color w:val="000000" w:themeColor="text1"/>
          <w:sz w:val="20"/>
          <w:szCs w:val="20"/>
        </w:rPr>
        <w:t>Supplementary Figure 1. Means of FACT-B total score and domains by COVID-19 pandemic era among Hispanic breast cancer survivors in New Jersey.</w:t>
      </w:r>
    </w:p>
    <w:p w14:paraId="2FD1102A" w14:textId="77777777" w:rsidR="000E0761" w:rsidRPr="00D64207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noProof/>
        </w:rPr>
        <w:drawing>
          <wp:inline distT="0" distB="0" distL="0" distR="0" wp14:anchorId="0C9ABE5A" wp14:editId="278537E5">
            <wp:extent cx="5943600" cy="3576955"/>
            <wp:effectExtent l="0" t="0" r="12700" b="17145"/>
            <wp:docPr id="54434700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C0A6231-2D8C-B945-A531-9169A943EDF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265D628" w14:textId="77777777" w:rsidR="000E0761" w:rsidRPr="00D64207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6420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*Clinically significant mean difference in FACT-B is 7-8 for total score and 2-3 for domains. PWB = physical well-being. FWB = functional well-being. SFWB = social well-being. EWB = emotional well-being. BCS = breast cancer symptoms. </w:t>
      </w:r>
    </w:p>
    <w:p w14:paraId="17D5672B" w14:textId="77777777" w:rsidR="000E0761" w:rsidRPr="00D64207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0E39DA9" w14:textId="77777777" w:rsidR="000E0761" w:rsidRPr="00D64207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7244059" w14:textId="77777777" w:rsidR="000E0761" w:rsidRPr="00D64207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4C57C02" w14:textId="77777777" w:rsidR="000E0761" w:rsidRPr="00D64207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7334539" w14:textId="77777777" w:rsidR="000E0761" w:rsidRPr="00D64207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4F37625" w14:textId="77777777" w:rsidR="000E0761" w:rsidRPr="00D64207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B084C7F" w14:textId="77777777" w:rsidR="000E0761" w:rsidRPr="00D64207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86B82EC" w14:textId="77777777" w:rsidR="000E0761" w:rsidRPr="00D64207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F8A6909" w14:textId="77777777" w:rsidR="000E0761" w:rsidRPr="00D64207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BEC34D1" w14:textId="77777777" w:rsidR="000E0761" w:rsidRPr="00D64207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FB318C2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4C9945B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44D44A5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34F42C3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2C0FDFF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0DCDA3B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3ACE4EC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AD71A42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9173ECD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BD11CBB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0481F1B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9DE1B3C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8C7B120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FE2FAC8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1BBA28D" w14:textId="77777777" w:rsidR="000E0761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657B12C" w14:textId="77777777" w:rsidR="000E0761" w:rsidRPr="00A77CD3" w:rsidRDefault="000E0761" w:rsidP="000E0761">
      <w:pPr>
        <w:rPr>
          <w:rFonts w:ascii="Arial" w:hAnsi="Arial" w:cs="Arial"/>
          <w:color w:val="000000" w:themeColor="text1"/>
          <w:sz w:val="20"/>
          <w:szCs w:val="20"/>
        </w:rPr>
      </w:pPr>
      <w:r w:rsidRPr="00A77CD3">
        <w:rPr>
          <w:rFonts w:ascii="Arial" w:hAnsi="Arial" w:cs="Arial"/>
          <w:color w:val="000000" w:themeColor="text1"/>
          <w:sz w:val="20"/>
          <w:szCs w:val="20"/>
        </w:rPr>
        <w:lastRenderedPageBreak/>
        <w:t xml:space="preserve">Supplementary Figure 2. Means of FACT-B total score and domains by COVID-19 pandemic era among Black breast cancer survivors in New Jersey. </w:t>
      </w:r>
    </w:p>
    <w:p w14:paraId="5D34B66E" w14:textId="77777777" w:rsidR="000E0761" w:rsidRPr="00D64207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noProof/>
        </w:rPr>
        <w:drawing>
          <wp:inline distT="0" distB="0" distL="0" distR="0" wp14:anchorId="3CBE24AF" wp14:editId="659214E7">
            <wp:extent cx="5943600" cy="3576320"/>
            <wp:effectExtent l="0" t="0" r="12700" b="17780"/>
            <wp:docPr id="65927332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EAC84EF-62D4-5240-8A5A-5BF2F9B1A74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A4784CF" w14:textId="77777777" w:rsidR="000E0761" w:rsidRPr="00D64207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6420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*Clinically significant mean difference in FACT-B is 7-8 for total score and 2-3 for domains. PWB = physical well-being. FWB = functional well-being. SFWB = social well-being. EWB = emotional well-being. BCS = breast cancer symptoms. </w:t>
      </w:r>
    </w:p>
    <w:p w14:paraId="34BED3CA" w14:textId="77777777" w:rsidR="000E0761" w:rsidRPr="00D64207" w:rsidRDefault="000E0761" w:rsidP="000E076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7CFB704" w14:textId="77777777" w:rsidR="000E0761" w:rsidRPr="00D64207" w:rsidRDefault="000E0761" w:rsidP="000E076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6ACC4A3" w14:textId="77777777" w:rsidR="000E0761" w:rsidRDefault="000E0761" w:rsidP="000E0761"/>
    <w:p w14:paraId="7D004CD2" w14:textId="77777777" w:rsidR="000E0761" w:rsidRDefault="000E0761" w:rsidP="000E0761"/>
    <w:p w14:paraId="0F90098E" w14:textId="77777777" w:rsidR="000E0761" w:rsidRDefault="000E0761" w:rsidP="000E0761"/>
    <w:p w14:paraId="23CB4A67" w14:textId="77777777" w:rsidR="000E0761" w:rsidRDefault="000E0761" w:rsidP="000E0761"/>
    <w:p w14:paraId="48F225A3" w14:textId="77777777" w:rsidR="000E0761" w:rsidRDefault="000E0761" w:rsidP="000E0761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p w14:paraId="37E718E4" w14:textId="77777777" w:rsidR="008D6B9C" w:rsidRDefault="008D6B9C"/>
    <w:sectPr w:rsidR="008D6B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761"/>
    <w:rsid w:val="0001568D"/>
    <w:rsid w:val="000432CF"/>
    <w:rsid w:val="00062D1A"/>
    <w:rsid w:val="00081D01"/>
    <w:rsid w:val="000E0761"/>
    <w:rsid w:val="000E43CF"/>
    <w:rsid w:val="001F4A14"/>
    <w:rsid w:val="00213D13"/>
    <w:rsid w:val="002D4565"/>
    <w:rsid w:val="0033133C"/>
    <w:rsid w:val="00390F85"/>
    <w:rsid w:val="00394A79"/>
    <w:rsid w:val="003B14AB"/>
    <w:rsid w:val="003D439F"/>
    <w:rsid w:val="003E34F4"/>
    <w:rsid w:val="003E3A76"/>
    <w:rsid w:val="00444391"/>
    <w:rsid w:val="0049193B"/>
    <w:rsid w:val="004A722E"/>
    <w:rsid w:val="00517572"/>
    <w:rsid w:val="0051772B"/>
    <w:rsid w:val="00523113"/>
    <w:rsid w:val="00535D9B"/>
    <w:rsid w:val="00670205"/>
    <w:rsid w:val="006C1BFA"/>
    <w:rsid w:val="00766B21"/>
    <w:rsid w:val="0080562A"/>
    <w:rsid w:val="00836BA7"/>
    <w:rsid w:val="00884C4F"/>
    <w:rsid w:val="008B6921"/>
    <w:rsid w:val="008D6B9C"/>
    <w:rsid w:val="008E0AA5"/>
    <w:rsid w:val="009248AF"/>
    <w:rsid w:val="009C3A6F"/>
    <w:rsid w:val="00A25F17"/>
    <w:rsid w:val="00A54245"/>
    <w:rsid w:val="00A74206"/>
    <w:rsid w:val="00B02A9C"/>
    <w:rsid w:val="00B37563"/>
    <w:rsid w:val="00B870CD"/>
    <w:rsid w:val="00BB5066"/>
    <w:rsid w:val="00BD47F2"/>
    <w:rsid w:val="00C3604A"/>
    <w:rsid w:val="00C409DA"/>
    <w:rsid w:val="00C42810"/>
    <w:rsid w:val="00D73984"/>
    <w:rsid w:val="00D74D4D"/>
    <w:rsid w:val="00DD4E8D"/>
    <w:rsid w:val="00DE196E"/>
    <w:rsid w:val="00F463B5"/>
    <w:rsid w:val="00FF2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339DD9"/>
  <w15:chartTrackingRefBased/>
  <w15:docId w15:val="{99AB0719-896D-CF42-B851-36BBFBCB3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7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rutgersconnect-my.sharepoint.com/personal/cts109_cinj_rutgers_edu/Documents/BMI%20and%20QoL/csd_covidpaper_0606023%20-%20copy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rutgersconnect-my.sharepoint.com/personal/cts109_cinj_rutgers_edu/Documents/BMI%20and%20QoL/csd_covidpaper_0606023%20-%20copy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csd_covidpaper_1101023 - copy.xlsx]Figures Fact-B unadjusted'!$A$3</c:f>
              <c:strCache>
                <c:ptCount val="1"/>
                <c:pt idx="0">
                  <c:v>Pre-pandemic</c:v>
                </c:pt>
              </c:strCache>
            </c:strRef>
          </c:tx>
          <c:spPr>
            <a:solidFill>
              <a:schemeClr val="accent6">
                <a:shade val="76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csd_covidpaper_1101023 - copy.xlsx]Figures Fact-B unadjusted'!$B$7:$G$7</c:f>
                <c:numCache>
                  <c:formatCode>General</c:formatCode>
                  <c:ptCount val="6"/>
                  <c:pt idx="0">
                    <c:v>25</c:v>
                  </c:pt>
                  <c:pt idx="1">
                    <c:v>7.3</c:v>
                  </c:pt>
                  <c:pt idx="2">
                    <c:v>6.2</c:v>
                  </c:pt>
                  <c:pt idx="3">
                    <c:v>5.5</c:v>
                  </c:pt>
                  <c:pt idx="4">
                    <c:v>5.3</c:v>
                  </c:pt>
                  <c:pt idx="5">
                    <c:v>7.5</c:v>
                  </c:pt>
                </c:numCache>
              </c:numRef>
            </c:plus>
            <c:minus>
              <c:numRef>
                <c:f>'[csd_covidpaper_1101023 - copy.xlsx]Figures Fact-B unadjusted'!$B$7:$G$7</c:f>
                <c:numCache>
                  <c:formatCode>General</c:formatCode>
                  <c:ptCount val="6"/>
                  <c:pt idx="0">
                    <c:v>25</c:v>
                  </c:pt>
                  <c:pt idx="1">
                    <c:v>7.3</c:v>
                  </c:pt>
                  <c:pt idx="2">
                    <c:v>6.2</c:v>
                  </c:pt>
                  <c:pt idx="3">
                    <c:v>5.5</c:v>
                  </c:pt>
                  <c:pt idx="4">
                    <c:v>5.3</c:v>
                  </c:pt>
                  <c:pt idx="5">
                    <c:v>7.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csd_covidpaper_1101023 - copy.xlsx]Figures Fact-B unadjusted'!$B$2:$G$2</c:f>
              <c:strCache>
                <c:ptCount val="6"/>
                <c:pt idx="0">
                  <c:v>Totals </c:v>
                </c:pt>
                <c:pt idx="1">
                  <c:v>PWB </c:v>
                </c:pt>
                <c:pt idx="2">
                  <c:v>FWB</c:v>
                </c:pt>
                <c:pt idx="3">
                  <c:v>SFWB</c:v>
                </c:pt>
                <c:pt idx="4">
                  <c:v>EWB</c:v>
                </c:pt>
                <c:pt idx="5">
                  <c:v>BCS</c:v>
                </c:pt>
              </c:strCache>
            </c:strRef>
          </c:cat>
          <c:val>
            <c:numRef>
              <c:f>'[csd_covidpaper_1101023 - copy.xlsx]Figures Fact-B unadjusted'!$B$3:$G$3</c:f>
              <c:numCache>
                <c:formatCode>0.0</c:formatCode>
                <c:ptCount val="6"/>
                <c:pt idx="0">
                  <c:v>96.4</c:v>
                </c:pt>
                <c:pt idx="1">
                  <c:v>19.2</c:v>
                </c:pt>
                <c:pt idx="2">
                  <c:v>17.2</c:v>
                </c:pt>
                <c:pt idx="3">
                  <c:v>19.2</c:v>
                </c:pt>
                <c:pt idx="4">
                  <c:v>17</c:v>
                </c:pt>
                <c:pt idx="5">
                  <c:v>23.7504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9EA-154C-B00F-958D9734C654}"/>
            </c:ext>
          </c:extLst>
        </c:ser>
        <c:ser>
          <c:idx val="1"/>
          <c:order val="1"/>
          <c:tx>
            <c:strRef>
              <c:f>'[csd_covidpaper_1101023 - copy.xlsx]Figures Fact-B unadjusted'!$A$4</c:f>
              <c:strCache>
                <c:ptCount val="1"/>
                <c:pt idx="0">
                  <c:v>Post- pandemic</c:v>
                </c:pt>
              </c:strCache>
            </c:strRef>
          </c:tx>
          <c:spPr>
            <a:solidFill>
              <a:schemeClr val="accent6">
                <a:tint val="77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csd_covidpaper_1101023 - copy.xlsx]Figures Fact-B unadjusted'!$B$8:$G$8</c:f>
                <c:numCache>
                  <c:formatCode>General</c:formatCode>
                  <c:ptCount val="6"/>
                  <c:pt idx="0">
                    <c:v>21.4</c:v>
                  </c:pt>
                  <c:pt idx="1">
                    <c:v>6</c:v>
                  </c:pt>
                  <c:pt idx="2">
                    <c:v>5.8</c:v>
                  </c:pt>
                  <c:pt idx="3">
                    <c:v>5.7</c:v>
                  </c:pt>
                  <c:pt idx="4">
                    <c:v>4.0999999999999996</c:v>
                  </c:pt>
                  <c:pt idx="5">
                    <c:v>6.7</c:v>
                  </c:pt>
                </c:numCache>
              </c:numRef>
            </c:plus>
            <c:minus>
              <c:numRef>
                <c:f>'[csd_covidpaper_1101023 - copy.xlsx]Figures Fact-B unadjusted'!$B$8:$G$8</c:f>
                <c:numCache>
                  <c:formatCode>General</c:formatCode>
                  <c:ptCount val="6"/>
                  <c:pt idx="0">
                    <c:v>21.4</c:v>
                  </c:pt>
                  <c:pt idx="1">
                    <c:v>6</c:v>
                  </c:pt>
                  <c:pt idx="2">
                    <c:v>5.8</c:v>
                  </c:pt>
                  <c:pt idx="3">
                    <c:v>5.7</c:v>
                  </c:pt>
                  <c:pt idx="4">
                    <c:v>4.0999999999999996</c:v>
                  </c:pt>
                  <c:pt idx="5">
                    <c:v>6.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csd_covidpaper_1101023 - copy.xlsx]Figures Fact-B unadjusted'!$B$2:$G$2</c:f>
              <c:strCache>
                <c:ptCount val="6"/>
                <c:pt idx="0">
                  <c:v>Totals </c:v>
                </c:pt>
                <c:pt idx="1">
                  <c:v>PWB </c:v>
                </c:pt>
                <c:pt idx="2">
                  <c:v>FWB</c:v>
                </c:pt>
                <c:pt idx="3">
                  <c:v>SFWB</c:v>
                </c:pt>
                <c:pt idx="4">
                  <c:v>EWB</c:v>
                </c:pt>
                <c:pt idx="5">
                  <c:v>BCS</c:v>
                </c:pt>
              </c:strCache>
            </c:strRef>
          </c:cat>
          <c:val>
            <c:numRef>
              <c:f>'[csd_covidpaper_1101023 - copy.xlsx]Figures Fact-B unadjusted'!$B$4:$G$4</c:f>
              <c:numCache>
                <c:formatCode>0.0</c:formatCode>
                <c:ptCount val="6"/>
                <c:pt idx="0">
                  <c:v>105.8</c:v>
                </c:pt>
                <c:pt idx="1">
                  <c:v>22.4316</c:v>
                </c:pt>
                <c:pt idx="2">
                  <c:v>16.600000000000001</c:v>
                </c:pt>
                <c:pt idx="3">
                  <c:v>19.100000000000001</c:v>
                </c:pt>
                <c:pt idx="4">
                  <c:v>19.3</c:v>
                </c:pt>
                <c:pt idx="5">
                  <c:v>28.4990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9EA-154C-B00F-958D9734C6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08495296"/>
        <c:axId val="402705472"/>
      </c:barChart>
      <c:catAx>
        <c:axId val="20084952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2705472"/>
        <c:crosses val="autoZero"/>
        <c:auto val="1"/>
        <c:lblAlgn val="ctr"/>
        <c:lblOffset val="100"/>
        <c:noMultiLvlLbl val="0"/>
      </c:catAx>
      <c:valAx>
        <c:axId val="402705472"/>
        <c:scaling>
          <c:orientation val="minMax"/>
          <c:max val="135"/>
          <c:min val="0"/>
        </c:scaling>
        <c:delete val="0"/>
        <c:axPos val="l"/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08495296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csd_covidpaper_1101023 - copy.xlsx]Figures Fact-B unadjusted'!$A$47</c:f>
              <c:strCache>
                <c:ptCount val="1"/>
                <c:pt idx="0">
                  <c:v>Pre-pandemic</c:v>
                </c:pt>
              </c:strCache>
            </c:strRef>
          </c:tx>
          <c:spPr>
            <a:solidFill>
              <a:schemeClr val="accent2">
                <a:shade val="76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csd_covidpaper_1101023 - copy.xlsx]Figures Fact-B unadjusted'!$B$51:$G$51</c:f>
                <c:numCache>
                  <c:formatCode>General</c:formatCode>
                  <c:ptCount val="6"/>
                  <c:pt idx="0">
                    <c:v>22.4</c:v>
                  </c:pt>
                  <c:pt idx="1">
                    <c:v>5.8</c:v>
                  </c:pt>
                  <c:pt idx="2">
                    <c:v>6</c:v>
                  </c:pt>
                  <c:pt idx="3">
                    <c:v>5.6</c:v>
                  </c:pt>
                  <c:pt idx="4">
                    <c:v>4.9000000000000004</c:v>
                  </c:pt>
                  <c:pt idx="5">
                    <c:v>7.3</c:v>
                  </c:pt>
                </c:numCache>
              </c:numRef>
            </c:plus>
            <c:minus>
              <c:numRef>
                <c:f>'[csd_covidpaper_1101023 - copy.xlsx]Figures Fact-B unadjusted'!$B$51:$G$51</c:f>
                <c:numCache>
                  <c:formatCode>General</c:formatCode>
                  <c:ptCount val="6"/>
                  <c:pt idx="0">
                    <c:v>22.4</c:v>
                  </c:pt>
                  <c:pt idx="1">
                    <c:v>5.8</c:v>
                  </c:pt>
                  <c:pt idx="2">
                    <c:v>6</c:v>
                  </c:pt>
                  <c:pt idx="3">
                    <c:v>5.6</c:v>
                  </c:pt>
                  <c:pt idx="4">
                    <c:v>4.9000000000000004</c:v>
                  </c:pt>
                  <c:pt idx="5">
                    <c:v>7.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csd_covidpaper_1101023 - copy.xlsx]Figures Fact-B unadjusted'!$B$46:$G$46</c:f>
              <c:strCache>
                <c:ptCount val="6"/>
                <c:pt idx="0">
                  <c:v>Totals </c:v>
                </c:pt>
                <c:pt idx="1">
                  <c:v>PWB </c:v>
                </c:pt>
                <c:pt idx="2">
                  <c:v>FWB</c:v>
                </c:pt>
                <c:pt idx="3">
                  <c:v>SFWB</c:v>
                </c:pt>
                <c:pt idx="4">
                  <c:v>EWB</c:v>
                </c:pt>
                <c:pt idx="5">
                  <c:v>BCS</c:v>
                </c:pt>
              </c:strCache>
            </c:strRef>
          </c:cat>
          <c:val>
            <c:numRef>
              <c:f>'[csd_covidpaper_1101023 - copy.xlsx]Figures Fact-B unadjusted'!$B$47:$G$47</c:f>
              <c:numCache>
                <c:formatCode>0.0</c:formatCode>
                <c:ptCount val="6"/>
                <c:pt idx="0">
                  <c:v>113.6</c:v>
                </c:pt>
                <c:pt idx="1">
                  <c:v>21.852399999999999</c:v>
                </c:pt>
                <c:pt idx="2">
                  <c:v>21.2</c:v>
                </c:pt>
                <c:pt idx="3">
                  <c:v>22.5</c:v>
                </c:pt>
                <c:pt idx="4">
                  <c:v>20.100000000000001</c:v>
                </c:pt>
                <c:pt idx="5">
                  <c:v>27.655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CCB-164F-BB0C-9307EE4250D9}"/>
            </c:ext>
          </c:extLst>
        </c:ser>
        <c:ser>
          <c:idx val="1"/>
          <c:order val="1"/>
          <c:tx>
            <c:strRef>
              <c:f>'[csd_covidpaper_1101023 - copy.xlsx]Figures Fact-B unadjusted'!$A$48</c:f>
              <c:strCache>
                <c:ptCount val="1"/>
                <c:pt idx="0">
                  <c:v>Post- pandemic</c:v>
                </c:pt>
              </c:strCache>
            </c:strRef>
          </c:tx>
          <c:spPr>
            <a:solidFill>
              <a:schemeClr val="accent2">
                <a:tint val="77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csd_covidpaper_1101023 - copy.xlsx]Figures Fact-B unadjusted'!$B$52:$G$52</c:f>
                <c:numCache>
                  <c:formatCode>General</c:formatCode>
                  <c:ptCount val="6"/>
                  <c:pt idx="0">
                    <c:v>20.8</c:v>
                  </c:pt>
                  <c:pt idx="1">
                    <c:v>5.9</c:v>
                  </c:pt>
                  <c:pt idx="2">
                    <c:v>6.7</c:v>
                  </c:pt>
                  <c:pt idx="3">
                    <c:v>4.7</c:v>
                  </c:pt>
                  <c:pt idx="4">
                    <c:v>3.9</c:v>
                  </c:pt>
                  <c:pt idx="5">
                    <c:v>7.1</c:v>
                  </c:pt>
                </c:numCache>
              </c:numRef>
            </c:plus>
            <c:minus>
              <c:numRef>
                <c:f>'[csd_covidpaper_1101023 - copy.xlsx]Figures Fact-B unadjusted'!$B$52:$G$52</c:f>
                <c:numCache>
                  <c:formatCode>General</c:formatCode>
                  <c:ptCount val="6"/>
                  <c:pt idx="0">
                    <c:v>20.8</c:v>
                  </c:pt>
                  <c:pt idx="1">
                    <c:v>5.9</c:v>
                  </c:pt>
                  <c:pt idx="2">
                    <c:v>6.7</c:v>
                  </c:pt>
                  <c:pt idx="3">
                    <c:v>4.7</c:v>
                  </c:pt>
                  <c:pt idx="4">
                    <c:v>3.9</c:v>
                  </c:pt>
                  <c:pt idx="5">
                    <c:v>7.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csd_covidpaper_1101023 - copy.xlsx]Figures Fact-B unadjusted'!$B$46:$G$46</c:f>
              <c:strCache>
                <c:ptCount val="6"/>
                <c:pt idx="0">
                  <c:v>Totals </c:v>
                </c:pt>
                <c:pt idx="1">
                  <c:v>PWB </c:v>
                </c:pt>
                <c:pt idx="2">
                  <c:v>FWB</c:v>
                </c:pt>
                <c:pt idx="3">
                  <c:v>SFWB</c:v>
                </c:pt>
                <c:pt idx="4">
                  <c:v>EWB</c:v>
                </c:pt>
                <c:pt idx="5">
                  <c:v>BCS</c:v>
                </c:pt>
              </c:strCache>
            </c:strRef>
          </c:cat>
          <c:val>
            <c:numRef>
              <c:f>'[csd_covidpaper_1101023 - copy.xlsx]Figures Fact-B unadjusted'!$B$48:$G$48</c:f>
              <c:numCache>
                <c:formatCode>0.0</c:formatCode>
                <c:ptCount val="6"/>
                <c:pt idx="0">
                  <c:v>111.2</c:v>
                </c:pt>
                <c:pt idx="1">
                  <c:v>22.246200000000002</c:v>
                </c:pt>
                <c:pt idx="2">
                  <c:v>17.7</c:v>
                </c:pt>
                <c:pt idx="3">
                  <c:v>22.9</c:v>
                </c:pt>
                <c:pt idx="4">
                  <c:v>19.7</c:v>
                </c:pt>
                <c:pt idx="5">
                  <c:v>28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CCB-164F-BB0C-9307EE4250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75987871"/>
        <c:axId val="2080270496"/>
      </c:barChart>
      <c:catAx>
        <c:axId val="6759878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80270496"/>
        <c:crosses val="autoZero"/>
        <c:auto val="1"/>
        <c:lblAlgn val="ctr"/>
        <c:lblOffset val="100"/>
        <c:noMultiLvlLbl val="0"/>
      </c:catAx>
      <c:valAx>
        <c:axId val="2080270496"/>
        <c:scaling>
          <c:orientation val="minMax"/>
          <c:max val="140"/>
        </c:scaling>
        <c:delete val="0"/>
        <c:axPos val="l"/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598787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withinLinear" id="19">
  <a:schemeClr val="accent6"/>
</cs:colorStyle>
</file>

<file path=word/charts/colors2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7731</cdr:x>
      <cdr:y>0.56685</cdr:y>
    </cdr:from>
    <cdr:to>
      <cdr:x>0.94718</cdr:x>
      <cdr:y>0.62482</cdr:y>
    </cdr:to>
    <cdr:sp macro="" textlink="">
      <cdr:nvSpPr>
        <cdr:cNvPr id="2" name="TextBox 2"/>
        <cdr:cNvSpPr txBox="1"/>
      </cdr:nvSpPr>
      <cdr:spPr>
        <a:xfrm xmlns:a="http://schemas.openxmlformats.org/drawingml/2006/main">
          <a:off x="5214400" y="2027582"/>
          <a:ext cx="415279" cy="20738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**</a:t>
          </a:r>
        </a:p>
      </cdr:txBody>
    </cdr:sp>
  </cdr:relSizeAnchor>
  <cdr:relSizeAnchor xmlns:cdr="http://schemas.openxmlformats.org/drawingml/2006/chartDrawing">
    <cdr:from>
      <cdr:x>0.12332</cdr:x>
      <cdr:y>0.03152</cdr:y>
    </cdr:from>
    <cdr:to>
      <cdr:x>0.19319</cdr:x>
      <cdr:y>0.08107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732973" y="112735"/>
          <a:ext cx="415279" cy="17723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**</a:t>
          </a:r>
        </a:p>
      </cdr:txBody>
    </cdr:sp>
  </cdr:relSizeAnchor>
  <cdr:relSizeAnchor xmlns:cdr="http://schemas.openxmlformats.org/drawingml/2006/chartDrawing">
    <cdr:from>
      <cdr:x>0.72667</cdr:x>
      <cdr:y>0.63615</cdr:y>
    </cdr:from>
    <cdr:to>
      <cdr:x>0.79654</cdr:x>
      <cdr:y>0.6857</cdr:y>
    </cdr:to>
    <cdr:sp macro="" textlink="">
      <cdr:nvSpPr>
        <cdr:cNvPr id="5" name="TextBox 2"/>
        <cdr:cNvSpPr txBox="1"/>
      </cdr:nvSpPr>
      <cdr:spPr>
        <a:xfrm xmlns:a="http://schemas.openxmlformats.org/drawingml/2006/main">
          <a:off x="4319022" y="2275492"/>
          <a:ext cx="415280" cy="17723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**</a:t>
          </a:r>
        </a:p>
      </cdr:txBody>
    </cdr:sp>
  </cdr:relSizeAnchor>
  <cdr:relSizeAnchor xmlns:cdr="http://schemas.openxmlformats.org/drawingml/2006/chartDrawing">
    <cdr:from>
      <cdr:x>0.27902</cdr:x>
      <cdr:y>0.59924</cdr:y>
    </cdr:from>
    <cdr:to>
      <cdr:x>0.34889</cdr:x>
      <cdr:y>0.64879</cdr:y>
    </cdr:to>
    <cdr:sp macro="" textlink="">
      <cdr:nvSpPr>
        <cdr:cNvPr id="6" name="TextBox 2"/>
        <cdr:cNvSpPr txBox="1"/>
      </cdr:nvSpPr>
      <cdr:spPr>
        <a:xfrm xmlns:a="http://schemas.openxmlformats.org/drawingml/2006/main">
          <a:off x="1658409" y="2143441"/>
          <a:ext cx="415279" cy="17723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**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42596</cdr:x>
      <cdr:y>0.62787</cdr:y>
    </cdr:from>
    <cdr:to>
      <cdr:x>0.49583</cdr:x>
      <cdr:y>0.67743</cdr:y>
    </cdr:to>
    <cdr:sp macro="" textlink="">
      <cdr:nvSpPr>
        <cdr:cNvPr id="2" name="TextBox 2">
          <a:extLst xmlns:a="http://schemas.openxmlformats.org/drawingml/2006/main">
            <a:ext uri="{FF2B5EF4-FFF2-40B4-BE49-F238E27FC236}">
              <a16:creationId xmlns:a16="http://schemas.microsoft.com/office/drawing/2014/main" id="{506E2003-74F5-17CC-870E-063FE6C39698}"/>
            </a:ext>
          </a:extLst>
        </cdr:cNvPr>
        <cdr:cNvSpPr txBox="1"/>
      </cdr:nvSpPr>
      <cdr:spPr>
        <a:xfrm xmlns:a="http://schemas.openxmlformats.org/drawingml/2006/main">
          <a:off x="2531722" y="2245454"/>
          <a:ext cx="415280" cy="17724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**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4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a Sanchez Diaz</dc:creator>
  <cp:keywords/>
  <dc:description/>
  <cp:lastModifiedBy>Carola Sanchez Diaz</cp:lastModifiedBy>
  <cp:revision>1</cp:revision>
  <dcterms:created xsi:type="dcterms:W3CDTF">2023-11-27T22:08:00Z</dcterms:created>
  <dcterms:modified xsi:type="dcterms:W3CDTF">2023-11-27T22:09:00Z</dcterms:modified>
</cp:coreProperties>
</file>